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5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9"/>
        <w:gridCol w:w="1103"/>
        <w:gridCol w:w="1147"/>
        <w:gridCol w:w="1061"/>
        <w:gridCol w:w="1104"/>
      </w:tblGrid>
      <w:tr w:rsidR="00570666" w:rsidRPr="008F3D80" w14:paraId="0BBA4982" w14:textId="77777777" w:rsidTr="008B39EA">
        <w:trPr>
          <w:trHeight w:val="24"/>
        </w:trPr>
        <w:tc>
          <w:tcPr>
            <w:tcW w:w="5109" w:type="dxa"/>
            <w:vMerge w:val="restart"/>
            <w:noWrap/>
            <w:vAlign w:val="center"/>
            <w:hideMark/>
          </w:tcPr>
          <w:p w14:paraId="57393DA7" w14:textId="46A17390" w:rsidR="00570666" w:rsidRPr="00847D9B" w:rsidRDefault="00570666" w:rsidP="008B39EA">
            <w:pPr>
              <w:spacing w:after="0" w:line="360" w:lineRule="auto"/>
              <w:rPr>
                <w:rFonts w:ascii="Cambria" w:eastAsia="Times New Roman" w:hAnsi="Cambria" w:cs="Times New Roman"/>
                <w:b/>
                <w:sz w:val="20"/>
                <w:szCs w:val="20"/>
                <w:lang w:val="en-US" w:eastAsia="nl-BE"/>
              </w:rPr>
            </w:pP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en-US" w:eastAsia="nl-BE"/>
              </w:rPr>
              <w:t> Variables</w:t>
            </w:r>
          </w:p>
        </w:tc>
        <w:tc>
          <w:tcPr>
            <w:tcW w:w="2250" w:type="dxa"/>
            <w:gridSpan w:val="2"/>
            <w:noWrap/>
            <w:vAlign w:val="center"/>
            <w:hideMark/>
          </w:tcPr>
          <w:p w14:paraId="49FF211C" w14:textId="77777777" w:rsidR="00570666" w:rsidRPr="00847D9B" w:rsidRDefault="00570666" w:rsidP="008B39EA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</w:pP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WEB RDS sample</w:t>
            </w:r>
          </w:p>
        </w:tc>
        <w:tc>
          <w:tcPr>
            <w:tcW w:w="2165" w:type="dxa"/>
            <w:gridSpan w:val="2"/>
            <w:noWrap/>
            <w:vAlign w:val="center"/>
            <w:hideMark/>
          </w:tcPr>
          <w:p w14:paraId="5BA60929" w14:textId="77777777" w:rsidR="00570666" w:rsidRPr="00847D9B" w:rsidRDefault="00570666" w:rsidP="008B39EA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</w:pP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EMIS BE</w:t>
            </w:r>
          </w:p>
        </w:tc>
      </w:tr>
      <w:tr w:rsidR="00570666" w:rsidRPr="008F3D80" w14:paraId="1C3C9B64" w14:textId="77777777" w:rsidTr="008B39EA">
        <w:trPr>
          <w:trHeight w:val="24"/>
        </w:trPr>
        <w:tc>
          <w:tcPr>
            <w:tcW w:w="5109" w:type="dxa"/>
            <w:vMerge/>
            <w:shd w:val="clear" w:color="auto" w:fill="auto"/>
            <w:noWrap/>
            <w:vAlign w:val="center"/>
            <w:hideMark/>
          </w:tcPr>
          <w:p w14:paraId="04A2AB04" w14:textId="77777777" w:rsidR="00570666" w:rsidRPr="00537FE7" w:rsidRDefault="00570666" w:rsidP="008B39EA">
            <w:pPr>
              <w:spacing w:after="0" w:line="360" w:lineRule="auto"/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</w:pP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6F876110" w14:textId="77777777" w:rsidR="00570666" w:rsidRPr="00537FE7" w:rsidRDefault="00570666" w:rsidP="008B39EA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</w:pPr>
            <w:r w:rsidRPr="00537FE7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N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7A38DE3" w14:textId="77777777" w:rsidR="00570666" w:rsidRPr="00537FE7" w:rsidRDefault="00570666" w:rsidP="008B39EA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</w:pPr>
            <w:r w:rsidRPr="00537FE7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%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88706AC" w14:textId="77777777" w:rsidR="00570666" w:rsidRPr="00537FE7" w:rsidRDefault="00570666" w:rsidP="008B39EA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</w:pPr>
            <w:r w:rsidRPr="00537FE7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N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0F17B9B9" w14:textId="77777777" w:rsidR="00570666" w:rsidRPr="00537FE7" w:rsidRDefault="00570666" w:rsidP="008B39EA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</w:pPr>
            <w:r w:rsidRPr="00537FE7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%</w:t>
            </w:r>
          </w:p>
        </w:tc>
      </w:tr>
      <w:tr w:rsidR="00570666" w:rsidRPr="00847D9B" w14:paraId="4238F55C" w14:textId="77777777" w:rsidTr="008B39EA">
        <w:trPr>
          <w:trHeight w:val="24"/>
        </w:trPr>
        <w:tc>
          <w:tcPr>
            <w:tcW w:w="5109" w:type="dxa"/>
            <w:shd w:val="clear" w:color="auto" w:fill="auto"/>
            <w:noWrap/>
            <w:vAlign w:val="center"/>
            <w:hideMark/>
          </w:tcPr>
          <w:p w14:paraId="5C22131C" w14:textId="0370F2E7" w:rsidR="00570666" w:rsidRPr="00847D9B" w:rsidRDefault="00570666" w:rsidP="008B39EA">
            <w:pPr>
              <w:spacing w:after="0" w:line="360" w:lineRule="auto"/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</w:pP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Age</w:t>
            </w:r>
            <w:r w:rsidR="00683D3E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 xml:space="preserve"> (years)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2243F376" w14:textId="77777777" w:rsidR="00570666" w:rsidRPr="00847D9B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</w:pP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18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3DFCAFD" w14:textId="5DC53D9A" w:rsidR="00570666" w:rsidRPr="00847D9B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</w:pP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100</w:t>
            </w:r>
            <w:r w:rsidR="00566C07"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.</w:t>
            </w: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B7B0C92" w14:textId="77777777" w:rsidR="00570666" w:rsidRPr="00847D9B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</w:pP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2242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1A9E33E1" w14:textId="72D913DC" w:rsidR="00570666" w:rsidRPr="00847D9B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</w:pP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100</w:t>
            </w:r>
            <w:r w:rsidR="00566C07"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.</w:t>
            </w: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0</w:t>
            </w:r>
          </w:p>
        </w:tc>
      </w:tr>
      <w:tr w:rsidR="00570666" w:rsidRPr="008F3D80" w14:paraId="4429E61B" w14:textId="77777777" w:rsidTr="008B39EA">
        <w:trPr>
          <w:trHeight w:val="24"/>
        </w:trPr>
        <w:tc>
          <w:tcPr>
            <w:tcW w:w="5109" w:type="dxa"/>
            <w:shd w:val="clear" w:color="auto" w:fill="auto"/>
            <w:vAlign w:val="center"/>
            <w:hideMark/>
          </w:tcPr>
          <w:p w14:paraId="1E29B439" w14:textId="0CDBD3BD" w:rsidR="00570666" w:rsidRPr="008F3D80" w:rsidRDefault="00570666" w:rsidP="008B39EA">
            <w:pPr>
              <w:spacing w:after="0" w:line="360" w:lineRule="auto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18</w:t>
            </w:r>
            <w:r w:rsidR="00566C07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–</w:t>
            </w: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29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40F3B477" w14:textId="77777777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77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05F1730" w14:textId="6856B407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42</w:t>
            </w:r>
            <w:r w:rsidR="00566C07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.</w:t>
            </w: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B098419" w14:textId="77777777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492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71D8FFD" w14:textId="61455D7D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21</w:t>
            </w:r>
            <w:r w:rsidR="00566C07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.</w:t>
            </w: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9</w:t>
            </w:r>
          </w:p>
        </w:tc>
      </w:tr>
      <w:tr w:rsidR="00570666" w:rsidRPr="008F3D80" w14:paraId="3C0BCF48" w14:textId="77777777" w:rsidTr="008B39EA">
        <w:trPr>
          <w:trHeight w:val="24"/>
        </w:trPr>
        <w:tc>
          <w:tcPr>
            <w:tcW w:w="5109" w:type="dxa"/>
            <w:shd w:val="clear" w:color="auto" w:fill="auto"/>
            <w:vAlign w:val="center"/>
            <w:hideMark/>
          </w:tcPr>
          <w:p w14:paraId="166D63C4" w14:textId="77777777" w:rsidR="00570666" w:rsidRPr="008F3D80" w:rsidRDefault="00570666" w:rsidP="008B39EA">
            <w:pPr>
              <w:spacing w:after="0" w:line="360" w:lineRule="auto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30+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7D991464" w14:textId="77777777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10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4B03763" w14:textId="3D20624C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57</w:t>
            </w:r>
            <w:r w:rsidR="00566C07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.</w:t>
            </w: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9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749C2EF" w14:textId="77777777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175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3C808F0" w14:textId="1E67C7F1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78</w:t>
            </w:r>
            <w:r w:rsidR="00566C07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.</w:t>
            </w: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1</w:t>
            </w:r>
          </w:p>
        </w:tc>
      </w:tr>
      <w:tr w:rsidR="00570666" w:rsidRPr="00847D9B" w14:paraId="0F03B7CE" w14:textId="77777777" w:rsidTr="008B39EA">
        <w:trPr>
          <w:trHeight w:val="24"/>
        </w:trPr>
        <w:tc>
          <w:tcPr>
            <w:tcW w:w="5109" w:type="dxa"/>
            <w:shd w:val="clear" w:color="auto" w:fill="auto"/>
            <w:vAlign w:val="center"/>
            <w:hideMark/>
          </w:tcPr>
          <w:p w14:paraId="2C1BCCCE" w14:textId="0465D9E5" w:rsidR="00570666" w:rsidRPr="00847D9B" w:rsidRDefault="00601A25" w:rsidP="008B39EA">
            <w:pPr>
              <w:spacing w:after="0" w:line="360" w:lineRule="auto"/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</w:pP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Place of Residence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418CD7E6" w14:textId="77777777" w:rsidR="00570666" w:rsidRPr="00847D9B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</w:pP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181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3435CF5" w14:textId="0E6E2339" w:rsidR="00570666" w:rsidRPr="00847D9B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</w:pP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100</w:t>
            </w:r>
            <w:r w:rsidR="00566C07"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.</w:t>
            </w: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A520B01" w14:textId="77777777" w:rsidR="00570666" w:rsidRPr="00847D9B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</w:pP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2226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187D03B3" w14:textId="3249FDCD" w:rsidR="00570666" w:rsidRPr="00847D9B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</w:pP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100</w:t>
            </w:r>
            <w:r w:rsidR="00566C07"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.</w:t>
            </w: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0</w:t>
            </w:r>
          </w:p>
        </w:tc>
      </w:tr>
      <w:tr w:rsidR="00570666" w:rsidRPr="008F3D80" w14:paraId="749EB021" w14:textId="77777777" w:rsidTr="008B39EA">
        <w:trPr>
          <w:trHeight w:val="24"/>
        </w:trPr>
        <w:tc>
          <w:tcPr>
            <w:tcW w:w="5109" w:type="dxa"/>
            <w:shd w:val="clear" w:color="auto" w:fill="auto"/>
            <w:noWrap/>
            <w:vAlign w:val="center"/>
            <w:hideMark/>
          </w:tcPr>
          <w:p w14:paraId="1CAF2225" w14:textId="5B9A6EDF" w:rsidR="00570666" w:rsidRPr="008F3D80" w:rsidRDefault="00570666">
            <w:pPr>
              <w:spacing w:after="0" w:line="360" w:lineRule="auto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large/medium city (</w:t>
            </w:r>
            <w:r w:rsidR="00683D3E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sym w:font="Symbol" w:char="F0B3"/>
            </w: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100000</w:t>
            </w:r>
            <w:r w:rsidR="00683D3E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 xml:space="preserve"> persons</w:t>
            </w: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)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05BDA3C9" w14:textId="77777777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13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7410E4A" w14:textId="4E9C5334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75</w:t>
            </w:r>
            <w:r w:rsidR="00566C07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.</w:t>
            </w: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5CE1687" w14:textId="77777777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128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E433D96" w14:textId="5E30C4D6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57</w:t>
            </w:r>
            <w:r w:rsidR="00566C07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.</w:t>
            </w: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5</w:t>
            </w:r>
          </w:p>
        </w:tc>
      </w:tr>
      <w:tr w:rsidR="00570666" w:rsidRPr="008F3D80" w14:paraId="7647588A" w14:textId="77777777" w:rsidTr="008B39EA">
        <w:trPr>
          <w:trHeight w:val="24"/>
        </w:trPr>
        <w:tc>
          <w:tcPr>
            <w:tcW w:w="5109" w:type="dxa"/>
            <w:shd w:val="clear" w:color="auto" w:fill="auto"/>
            <w:noWrap/>
            <w:vAlign w:val="center"/>
            <w:hideMark/>
          </w:tcPr>
          <w:p w14:paraId="06D7DFF2" w14:textId="53E5A8BC" w:rsidR="00570666" w:rsidRPr="008F3D80" w:rsidRDefault="00570666" w:rsidP="008B39EA">
            <w:pPr>
              <w:spacing w:after="0" w:line="360" w:lineRule="auto"/>
              <w:rPr>
                <w:rFonts w:ascii="Cambria" w:eastAsia="Times New Roman" w:hAnsi="Cambria" w:cs="Times New Roman"/>
                <w:sz w:val="20"/>
                <w:szCs w:val="20"/>
                <w:lang w:val="en-US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en-US" w:eastAsia="nl-BE"/>
              </w:rPr>
              <w:t>Village, countryside, small city/town (&lt;100000</w:t>
            </w:r>
            <w:r w:rsidR="00683D3E">
              <w:rPr>
                <w:rFonts w:ascii="Cambria" w:eastAsia="Times New Roman" w:hAnsi="Cambria" w:cs="Times New Roman"/>
                <w:sz w:val="20"/>
                <w:szCs w:val="20"/>
                <w:lang w:val="en-US" w:eastAsia="nl-BE"/>
              </w:rPr>
              <w:t xml:space="preserve"> </w:t>
            </w:r>
            <w:r w:rsidR="00683D3E" w:rsidRPr="001D0F1C">
              <w:rPr>
                <w:rFonts w:ascii="Cambria" w:eastAsia="Times New Roman" w:hAnsi="Cambria" w:cs="Times New Roman"/>
                <w:sz w:val="20"/>
                <w:szCs w:val="20"/>
                <w:lang w:val="en-US" w:eastAsia="nl-BE"/>
              </w:rPr>
              <w:t>persons</w:t>
            </w: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en-US" w:eastAsia="nl-BE"/>
              </w:rPr>
              <w:t>)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22B7076E" w14:textId="77777777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45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2A4C97F" w14:textId="0FFC2282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24</w:t>
            </w:r>
            <w:r w:rsidR="00566C07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.</w:t>
            </w: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9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6D2F25D" w14:textId="77777777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946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45A8C2D6" w14:textId="56C483C2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42</w:t>
            </w:r>
            <w:r w:rsidR="00566C07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.</w:t>
            </w: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5</w:t>
            </w:r>
          </w:p>
        </w:tc>
      </w:tr>
      <w:tr w:rsidR="00570666" w:rsidRPr="00847D9B" w14:paraId="15A368EC" w14:textId="77777777" w:rsidTr="008B39EA">
        <w:trPr>
          <w:trHeight w:val="24"/>
        </w:trPr>
        <w:tc>
          <w:tcPr>
            <w:tcW w:w="5109" w:type="dxa"/>
            <w:shd w:val="clear" w:color="auto" w:fill="auto"/>
            <w:noWrap/>
            <w:vAlign w:val="center"/>
            <w:hideMark/>
          </w:tcPr>
          <w:p w14:paraId="2A1CAD4E" w14:textId="77777777" w:rsidR="00570666" w:rsidRPr="00847D9B" w:rsidRDefault="00570666" w:rsidP="008B39EA">
            <w:pPr>
              <w:spacing w:after="0" w:line="360" w:lineRule="auto"/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</w:pP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Migration background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293156E3" w14:textId="77777777" w:rsidR="00570666" w:rsidRPr="00847D9B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</w:pP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18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4DF1C3A" w14:textId="4BFF7B99" w:rsidR="00570666" w:rsidRPr="00847D9B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</w:pP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100</w:t>
            </w:r>
            <w:r w:rsidR="00566C07"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.</w:t>
            </w: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E4ACE23" w14:textId="77777777" w:rsidR="00570666" w:rsidRPr="00847D9B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b/>
                <w:sz w:val="20"/>
                <w:szCs w:val="20"/>
                <w:lang w:eastAsia="nl-BE"/>
              </w:rPr>
            </w:pP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eastAsia="nl-BE"/>
              </w:rPr>
              <w:t>2242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6D2F239" w14:textId="77777777" w:rsidR="00570666" w:rsidRPr="00847D9B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b/>
                <w:sz w:val="20"/>
                <w:szCs w:val="20"/>
                <w:lang w:eastAsia="nl-BE"/>
              </w:rPr>
            </w:pP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eastAsia="nl-BE"/>
              </w:rPr>
              <w:t>100</w:t>
            </w:r>
          </w:p>
        </w:tc>
      </w:tr>
      <w:tr w:rsidR="00570666" w:rsidRPr="008F3D80" w14:paraId="5C41ED31" w14:textId="77777777" w:rsidTr="008B39EA">
        <w:trPr>
          <w:trHeight w:val="24"/>
        </w:trPr>
        <w:tc>
          <w:tcPr>
            <w:tcW w:w="5109" w:type="dxa"/>
            <w:shd w:val="clear" w:color="auto" w:fill="auto"/>
            <w:noWrap/>
            <w:vAlign w:val="center"/>
            <w:hideMark/>
          </w:tcPr>
          <w:p w14:paraId="38FCF516" w14:textId="77777777" w:rsidR="00570666" w:rsidRPr="008F3D80" w:rsidRDefault="00570666" w:rsidP="008B39EA">
            <w:pPr>
              <w:spacing w:after="0" w:line="360" w:lineRule="auto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born in Belgium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5B530E2E" w14:textId="77777777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14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C53D59A" w14:textId="2335796C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78</w:t>
            </w:r>
            <w:r w:rsidR="00566C07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.</w:t>
            </w: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9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7363515" w14:textId="77777777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179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59F530D" w14:textId="557FD9BB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79</w:t>
            </w:r>
            <w:r w:rsidR="00566C07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.</w:t>
            </w: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8</w:t>
            </w:r>
          </w:p>
        </w:tc>
      </w:tr>
      <w:tr w:rsidR="00570666" w:rsidRPr="008F3D80" w14:paraId="3015042F" w14:textId="77777777" w:rsidTr="008B39EA">
        <w:trPr>
          <w:trHeight w:val="24"/>
        </w:trPr>
        <w:tc>
          <w:tcPr>
            <w:tcW w:w="5109" w:type="dxa"/>
            <w:shd w:val="clear" w:color="auto" w:fill="auto"/>
            <w:noWrap/>
            <w:vAlign w:val="center"/>
            <w:hideMark/>
          </w:tcPr>
          <w:p w14:paraId="683557FA" w14:textId="77777777" w:rsidR="00570666" w:rsidRPr="008F3D80" w:rsidRDefault="00570666" w:rsidP="008B39EA">
            <w:pPr>
              <w:spacing w:after="0" w:line="360" w:lineRule="auto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EU migrant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617CF03A" w14:textId="77777777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21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118DC2E" w14:textId="24D0CF4D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11</w:t>
            </w:r>
            <w:r w:rsidR="00566C07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.</w:t>
            </w: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1C394E6" w14:textId="77777777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273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4733FA45" w14:textId="79AD73D1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12</w:t>
            </w:r>
            <w:r w:rsidR="00566C07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.</w:t>
            </w: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2</w:t>
            </w:r>
          </w:p>
        </w:tc>
      </w:tr>
      <w:tr w:rsidR="00570666" w:rsidRPr="008F3D80" w14:paraId="51CAAFAD" w14:textId="77777777" w:rsidTr="008B39EA">
        <w:trPr>
          <w:trHeight w:val="24"/>
        </w:trPr>
        <w:tc>
          <w:tcPr>
            <w:tcW w:w="5109" w:type="dxa"/>
            <w:shd w:val="clear" w:color="auto" w:fill="auto"/>
            <w:noWrap/>
            <w:vAlign w:val="center"/>
            <w:hideMark/>
          </w:tcPr>
          <w:p w14:paraId="314E44C2" w14:textId="77777777" w:rsidR="00570666" w:rsidRPr="008F3D80" w:rsidRDefault="00570666" w:rsidP="008B39EA">
            <w:pPr>
              <w:spacing w:after="0" w:line="360" w:lineRule="auto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non-EU migrant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22B09D78" w14:textId="77777777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17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C95DA02" w14:textId="0E4117A2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9</w:t>
            </w:r>
            <w:r w:rsidR="00566C07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.</w:t>
            </w: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4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BD981A0" w14:textId="77777777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179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24EBD8D" w14:textId="72345B52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8</w:t>
            </w:r>
            <w:r w:rsidR="00566C07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.</w:t>
            </w: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0</w:t>
            </w:r>
          </w:p>
        </w:tc>
      </w:tr>
      <w:tr w:rsidR="00570666" w:rsidRPr="00847D9B" w14:paraId="6096EB90" w14:textId="77777777" w:rsidTr="008B39EA">
        <w:trPr>
          <w:trHeight w:val="24"/>
        </w:trPr>
        <w:tc>
          <w:tcPr>
            <w:tcW w:w="5109" w:type="dxa"/>
            <w:noWrap/>
            <w:vAlign w:val="center"/>
            <w:hideMark/>
          </w:tcPr>
          <w:p w14:paraId="67C25796" w14:textId="77777777" w:rsidR="00570666" w:rsidRPr="00847D9B" w:rsidRDefault="00570666" w:rsidP="008B39EA">
            <w:pPr>
              <w:spacing w:after="0" w:line="360" w:lineRule="auto"/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</w:pP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Struggline with current income</w:t>
            </w:r>
          </w:p>
        </w:tc>
        <w:tc>
          <w:tcPr>
            <w:tcW w:w="1103" w:type="dxa"/>
            <w:noWrap/>
            <w:vAlign w:val="center"/>
            <w:hideMark/>
          </w:tcPr>
          <w:p w14:paraId="25A70A3B" w14:textId="77777777" w:rsidR="00570666" w:rsidRPr="00847D9B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</w:pP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181</w:t>
            </w:r>
          </w:p>
        </w:tc>
        <w:tc>
          <w:tcPr>
            <w:tcW w:w="1147" w:type="dxa"/>
            <w:noWrap/>
            <w:vAlign w:val="center"/>
            <w:hideMark/>
          </w:tcPr>
          <w:p w14:paraId="14405320" w14:textId="5DA03ED7" w:rsidR="00570666" w:rsidRPr="00847D9B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</w:pP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100</w:t>
            </w:r>
            <w:r w:rsidR="00566C07"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.</w:t>
            </w: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1061" w:type="dxa"/>
            <w:noWrap/>
            <w:vAlign w:val="center"/>
            <w:hideMark/>
          </w:tcPr>
          <w:p w14:paraId="02C1B65D" w14:textId="77777777" w:rsidR="00570666" w:rsidRPr="00847D9B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</w:pP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2233</w:t>
            </w:r>
          </w:p>
        </w:tc>
        <w:tc>
          <w:tcPr>
            <w:tcW w:w="1104" w:type="dxa"/>
            <w:noWrap/>
            <w:vAlign w:val="center"/>
            <w:hideMark/>
          </w:tcPr>
          <w:p w14:paraId="5C7DC90D" w14:textId="6797A73A" w:rsidR="00570666" w:rsidRPr="00847D9B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</w:pP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100</w:t>
            </w:r>
            <w:r w:rsidR="00566C07"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.</w:t>
            </w: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0</w:t>
            </w:r>
          </w:p>
        </w:tc>
      </w:tr>
      <w:tr w:rsidR="00570666" w:rsidRPr="008F3D80" w14:paraId="6C65312E" w14:textId="77777777" w:rsidTr="008B39EA">
        <w:trPr>
          <w:trHeight w:val="24"/>
        </w:trPr>
        <w:tc>
          <w:tcPr>
            <w:tcW w:w="5109" w:type="dxa"/>
            <w:noWrap/>
            <w:vAlign w:val="center"/>
            <w:hideMark/>
          </w:tcPr>
          <w:p w14:paraId="18D7DD1D" w14:textId="77777777" w:rsidR="00570666" w:rsidRPr="008F3D80" w:rsidRDefault="00570666" w:rsidP="008B39EA">
            <w:pPr>
              <w:spacing w:after="0" w:line="360" w:lineRule="auto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not struggling</w:t>
            </w:r>
          </w:p>
        </w:tc>
        <w:tc>
          <w:tcPr>
            <w:tcW w:w="1103" w:type="dxa"/>
            <w:noWrap/>
            <w:vAlign w:val="center"/>
            <w:hideMark/>
          </w:tcPr>
          <w:p w14:paraId="2C4A674C" w14:textId="77777777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174</w:t>
            </w:r>
          </w:p>
        </w:tc>
        <w:tc>
          <w:tcPr>
            <w:tcW w:w="1147" w:type="dxa"/>
            <w:noWrap/>
            <w:vAlign w:val="center"/>
            <w:hideMark/>
          </w:tcPr>
          <w:p w14:paraId="3D698635" w14:textId="3FF75634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96</w:t>
            </w:r>
            <w:r w:rsidR="00566C07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.</w:t>
            </w: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1</w:t>
            </w:r>
          </w:p>
        </w:tc>
        <w:tc>
          <w:tcPr>
            <w:tcW w:w="1061" w:type="dxa"/>
            <w:noWrap/>
            <w:vAlign w:val="center"/>
            <w:hideMark/>
          </w:tcPr>
          <w:p w14:paraId="144E708E" w14:textId="77777777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2005</w:t>
            </w:r>
          </w:p>
        </w:tc>
        <w:tc>
          <w:tcPr>
            <w:tcW w:w="1104" w:type="dxa"/>
            <w:noWrap/>
            <w:vAlign w:val="center"/>
            <w:hideMark/>
          </w:tcPr>
          <w:p w14:paraId="2040AE23" w14:textId="0EB2E595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89</w:t>
            </w:r>
            <w:r w:rsidR="00566C07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.</w:t>
            </w: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8</w:t>
            </w:r>
          </w:p>
        </w:tc>
      </w:tr>
      <w:tr w:rsidR="00570666" w:rsidRPr="008F3D80" w14:paraId="06E78F52" w14:textId="77777777" w:rsidTr="008B39EA">
        <w:trPr>
          <w:trHeight w:val="24"/>
        </w:trPr>
        <w:tc>
          <w:tcPr>
            <w:tcW w:w="5109" w:type="dxa"/>
            <w:noWrap/>
            <w:vAlign w:val="center"/>
            <w:hideMark/>
          </w:tcPr>
          <w:p w14:paraId="011CA1F5" w14:textId="77777777" w:rsidR="00570666" w:rsidRPr="008F3D80" w:rsidRDefault="00570666" w:rsidP="008B39EA">
            <w:pPr>
              <w:spacing w:after="0" w:line="360" w:lineRule="auto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struggling</w:t>
            </w:r>
          </w:p>
        </w:tc>
        <w:tc>
          <w:tcPr>
            <w:tcW w:w="1103" w:type="dxa"/>
            <w:noWrap/>
            <w:vAlign w:val="center"/>
            <w:hideMark/>
          </w:tcPr>
          <w:p w14:paraId="427DEB60" w14:textId="77777777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7</w:t>
            </w:r>
          </w:p>
        </w:tc>
        <w:tc>
          <w:tcPr>
            <w:tcW w:w="1147" w:type="dxa"/>
            <w:noWrap/>
            <w:vAlign w:val="center"/>
            <w:hideMark/>
          </w:tcPr>
          <w:p w14:paraId="73BBA4A1" w14:textId="001E2CB2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3</w:t>
            </w:r>
            <w:r w:rsidR="00566C07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.</w:t>
            </w: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9</w:t>
            </w:r>
          </w:p>
        </w:tc>
        <w:tc>
          <w:tcPr>
            <w:tcW w:w="1061" w:type="dxa"/>
            <w:noWrap/>
            <w:vAlign w:val="center"/>
            <w:hideMark/>
          </w:tcPr>
          <w:p w14:paraId="00A7A93B" w14:textId="77777777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228</w:t>
            </w:r>
          </w:p>
        </w:tc>
        <w:tc>
          <w:tcPr>
            <w:tcW w:w="1104" w:type="dxa"/>
            <w:noWrap/>
            <w:vAlign w:val="center"/>
            <w:hideMark/>
          </w:tcPr>
          <w:p w14:paraId="3B13EFE9" w14:textId="20A5588C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10</w:t>
            </w:r>
            <w:r w:rsidR="00566C07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.</w:t>
            </w: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2</w:t>
            </w:r>
          </w:p>
        </w:tc>
      </w:tr>
      <w:tr w:rsidR="00570666" w:rsidRPr="00847D9B" w14:paraId="67860F68" w14:textId="77777777" w:rsidTr="008B39EA">
        <w:trPr>
          <w:trHeight w:val="24"/>
        </w:trPr>
        <w:tc>
          <w:tcPr>
            <w:tcW w:w="5109" w:type="dxa"/>
            <w:noWrap/>
            <w:vAlign w:val="center"/>
          </w:tcPr>
          <w:p w14:paraId="7C71FB47" w14:textId="77777777" w:rsidR="00570666" w:rsidRPr="00847D9B" w:rsidRDefault="00570666" w:rsidP="008B39EA">
            <w:pPr>
              <w:spacing w:after="0" w:line="360" w:lineRule="auto"/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</w:pP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Attracted to men only</w:t>
            </w:r>
          </w:p>
        </w:tc>
        <w:tc>
          <w:tcPr>
            <w:tcW w:w="1103" w:type="dxa"/>
            <w:noWrap/>
            <w:vAlign w:val="center"/>
          </w:tcPr>
          <w:p w14:paraId="3BC1BF5D" w14:textId="77777777" w:rsidR="00570666" w:rsidRPr="00847D9B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</w:pP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188</w:t>
            </w:r>
          </w:p>
        </w:tc>
        <w:tc>
          <w:tcPr>
            <w:tcW w:w="1147" w:type="dxa"/>
            <w:noWrap/>
            <w:vAlign w:val="center"/>
          </w:tcPr>
          <w:p w14:paraId="12D73445" w14:textId="0242A8F7" w:rsidR="00570666" w:rsidRPr="00847D9B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</w:pP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100</w:t>
            </w:r>
            <w:r w:rsidR="00566C07"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.</w:t>
            </w: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1061" w:type="dxa"/>
            <w:noWrap/>
            <w:vAlign w:val="center"/>
          </w:tcPr>
          <w:p w14:paraId="64FCFA9B" w14:textId="77777777" w:rsidR="00570666" w:rsidRPr="00847D9B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</w:pP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3012</w:t>
            </w:r>
          </w:p>
        </w:tc>
        <w:tc>
          <w:tcPr>
            <w:tcW w:w="1104" w:type="dxa"/>
            <w:noWrap/>
            <w:vAlign w:val="center"/>
          </w:tcPr>
          <w:p w14:paraId="5826E758" w14:textId="5258ACC6" w:rsidR="00570666" w:rsidRPr="00847D9B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</w:pP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100</w:t>
            </w:r>
            <w:r w:rsidR="00566C07"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.</w:t>
            </w: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0</w:t>
            </w:r>
          </w:p>
        </w:tc>
      </w:tr>
      <w:tr w:rsidR="00570666" w:rsidRPr="008F3D80" w14:paraId="7021974A" w14:textId="77777777" w:rsidTr="008B39EA">
        <w:trPr>
          <w:trHeight w:val="24"/>
        </w:trPr>
        <w:tc>
          <w:tcPr>
            <w:tcW w:w="5109" w:type="dxa"/>
            <w:noWrap/>
            <w:vAlign w:val="center"/>
          </w:tcPr>
          <w:p w14:paraId="1D09ECF6" w14:textId="77777777" w:rsidR="00570666" w:rsidRPr="008F3D80" w:rsidRDefault="00570666" w:rsidP="008B39EA">
            <w:pPr>
              <w:spacing w:after="0" w:line="360" w:lineRule="auto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103" w:type="dxa"/>
            <w:noWrap/>
            <w:vAlign w:val="center"/>
          </w:tcPr>
          <w:p w14:paraId="20D46D97" w14:textId="77777777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174</w:t>
            </w:r>
          </w:p>
        </w:tc>
        <w:tc>
          <w:tcPr>
            <w:tcW w:w="1147" w:type="dxa"/>
            <w:noWrap/>
            <w:vAlign w:val="center"/>
          </w:tcPr>
          <w:p w14:paraId="107CF3A1" w14:textId="2EE905BE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92</w:t>
            </w:r>
            <w:r w:rsidR="00566C07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.</w:t>
            </w: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061" w:type="dxa"/>
            <w:noWrap/>
            <w:vAlign w:val="center"/>
          </w:tcPr>
          <w:p w14:paraId="249B1CB0" w14:textId="77777777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2584</w:t>
            </w:r>
          </w:p>
        </w:tc>
        <w:tc>
          <w:tcPr>
            <w:tcW w:w="1104" w:type="dxa"/>
            <w:noWrap/>
            <w:vAlign w:val="center"/>
          </w:tcPr>
          <w:p w14:paraId="6DA8646D" w14:textId="3C8E2463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85</w:t>
            </w:r>
            <w:r w:rsidR="00566C07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.</w:t>
            </w: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7</w:t>
            </w:r>
          </w:p>
        </w:tc>
      </w:tr>
      <w:tr w:rsidR="00570666" w:rsidRPr="008F3D80" w14:paraId="522F9E7B" w14:textId="77777777" w:rsidTr="008B39EA">
        <w:trPr>
          <w:trHeight w:val="24"/>
        </w:trPr>
        <w:tc>
          <w:tcPr>
            <w:tcW w:w="5109" w:type="dxa"/>
            <w:noWrap/>
            <w:vAlign w:val="center"/>
          </w:tcPr>
          <w:p w14:paraId="53B5EF16" w14:textId="77777777" w:rsidR="00570666" w:rsidRPr="008F3D80" w:rsidRDefault="00570666" w:rsidP="008B39EA">
            <w:pPr>
              <w:spacing w:after="0" w:line="360" w:lineRule="auto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103" w:type="dxa"/>
            <w:noWrap/>
            <w:vAlign w:val="center"/>
          </w:tcPr>
          <w:p w14:paraId="05A20CEA" w14:textId="77777777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14</w:t>
            </w:r>
          </w:p>
        </w:tc>
        <w:tc>
          <w:tcPr>
            <w:tcW w:w="1147" w:type="dxa"/>
            <w:noWrap/>
            <w:vAlign w:val="center"/>
          </w:tcPr>
          <w:p w14:paraId="34D63264" w14:textId="3416C60E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7</w:t>
            </w:r>
            <w:r w:rsidR="00566C07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.</w:t>
            </w: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4</w:t>
            </w:r>
          </w:p>
        </w:tc>
        <w:tc>
          <w:tcPr>
            <w:tcW w:w="1061" w:type="dxa"/>
            <w:noWrap/>
            <w:vAlign w:val="center"/>
          </w:tcPr>
          <w:p w14:paraId="185807D0" w14:textId="77777777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428</w:t>
            </w:r>
          </w:p>
        </w:tc>
        <w:tc>
          <w:tcPr>
            <w:tcW w:w="1104" w:type="dxa"/>
            <w:noWrap/>
            <w:vAlign w:val="center"/>
          </w:tcPr>
          <w:p w14:paraId="0430761B" w14:textId="68B8C3A0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14</w:t>
            </w:r>
            <w:r w:rsidR="00566C07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.</w:t>
            </w: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3</w:t>
            </w:r>
          </w:p>
        </w:tc>
      </w:tr>
      <w:tr w:rsidR="00570666" w:rsidRPr="00847D9B" w14:paraId="767DB6FE" w14:textId="77777777" w:rsidTr="008B39EA">
        <w:trPr>
          <w:trHeight w:val="24"/>
        </w:trPr>
        <w:tc>
          <w:tcPr>
            <w:tcW w:w="5109" w:type="dxa"/>
            <w:noWrap/>
            <w:vAlign w:val="center"/>
          </w:tcPr>
          <w:p w14:paraId="07DFC920" w14:textId="77777777" w:rsidR="00570666" w:rsidRPr="00847D9B" w:rsidRDefault="00570666" w:rsidP="008B39EA">
            <w:pPr>
              <w:spacing w:after="0" w:line="360" w:lineRule="auto"/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</w:pP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Steady relationship(s)</w:t>
            </w:r>
          </w:p>
        </w:tc>
        <w:tc>
          <w:tcPr>
            <w:tcW w:w="1103" w:type="dxa"/>
            <w:noWrap/>
            <w:vAlign w:val="center"/>
          </w:tcPr>
          <w:p w14:paraId="2F338E71" w14:textId="77777777" w:rsidR="00570666" w:rsidRPr="00847D9B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</w:pP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184</w:t>
            </w:r>
          </w:p>
        </w:tc>
        <w:tc>
          <w:tcPr>
            <w:tcW w:w="1147" w:type="dxa"/>
            <w:noWrap/>
            <w:vAlign w:val="center"/>
          </w:tcPr>
          <w:p w14:paraId="67EC5945" w14:textId="1335C857" w:rsidR="00570666" w:rsidRPr="00847D9B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</w:pP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100</w:t>
            </w:r>
            <w:r w:rsidR="00566C07"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.</w:t>
            </w: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1061" w:type="dxa"/>
            <w:noWrap/>
            <w:vAlign w:val="center"/>
          </w:tcPr>
          <w:p w14:paraId="71298C32" w14:textId="77777777" w:rsidR="00570666" w:rsidRPr="00847D9B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</w:pP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2838</w:t>
            </w:r>
          </w:p>
        </w:tc>
        <w:tc>
          <w:tcPr>
            <w:tcW w:w="1104" w:type="dxa"/>
            <w:noWrap/>
            <w:vAlign w:val="center"/>
          </w:tcPr>
          <w:p w14:paraId="61F45C17" w14:textId="115364B6" w:rsidR="00570666" w:rsidRPr="00847D9B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</w:pP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100</w:t>
            </w:r>
            <w:r w:rsidR="00566C07"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.</w:t>
            </w: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0</w:t>
            </w:r>
          </w:p>
        </w:tc>
      </w:tr>
      <w:tr w:rsidR="00570666" w:rsidRPr="008F3D80" w14:paraId="49B25165" w14:textId="77777777" w:rsidTr="008B39EA">
        <w:trPr>
          <w:trHeight w:val="24"/>
        </w:trPr>
        <w:tc>
          <w:tcPr>
            <w:tcW w:w="5109" w:type="dxa"/>
            <w:shd w:val="clear" w:color="auto" w:fill="auto"/>
            <w:noWrap/>
            <w:vAlign w:val="center"/>
          </w:tcPr>
          <w:p w14:paraId="4FE229E8" w14:textId="77777777" w:rsidR="00570666" w:rsidRPr="008F3D80" w:rsidRDefault="00570666" w:rsidP="008B39EA">
            <w:pPr>
              <w:spacing w:after="0" w:line="360" w:lineRule="auto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14:paraId="326E7808" w14:textId="77777777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110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52FFA113" w14:textId="474B48F2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59</w:t>
            </w:r>
            <w:r w:rsidR="00566C07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.</w:t>
            </w: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8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33D32B66" w14:textId="77777777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1351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4734A532" w14:textId="2E3A59E9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47</w:t>
            </w:r>
            <w:r w:rsidR="00566C07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.</w:t>
            </w: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6</w:t>
            </w:r>
          </w:p>
        </w:tc>
      </w:tr>
      <w:tr w:rsidR="00570666" w:rsidRPr="008F3D80" w14:paraId="4C260AA4" w14:textId="77777777" w:rsidTr="008B39EA">
        <w:trPr>
          <w:trHeight w:val="24"/>
        </w:trPr>
        <w:tc>
          <w:tcPr>
            <w:tcW w:w="5109" w:type="dxa"/>
            <w:shd w:val="clear" w:color="auto" w:fill="auto"/>
            <w:noWrap/>
            <w:vAlign w:val="center"/>
          </w:tcPr>
          <w:p w14:paraId="58E96E8D" w14:textId="77777777" w:rsidR="00570666" w:rsidRPr="008F3D80" w:rsidRDefault="00570666" w:rsidP="008B39EA">
            <w:pPr>
              <w:spacing w:after="0" w:line="360" w:lineRule="auto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14:paraId="0E42EF6B" w14:textId="77777777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74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38E78755" w14:textId="0F980C00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40</w:t>
            </w:r>
            <w:r w:rsidR="00566C07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.</w:t>
            </w: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2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253F88D8" w14:textId="77777777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1487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11718C74" w14:textId="571112FF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52</w:t>
            </w:r>
            <w:r w:rsidR="00566C07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.</w:t>
            </w: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4</w:t>
            </w:r>
          </w:p>
        </w:tc>
      </w:tr>
      <w:tr w:rsidR="00570666" w:rsidRPr="00847D9B" w14:paraId="7400B443" w14:textId="77777777" w:rsidTr="008B39EA">
        <w:trPr>
          <w:trHeight w:val="24"/>
        </w:trPr>
        <w:tc>
          <w:tcPr>
            <w:tcW w:w="5109" w:type="dxa"/>
            <w:shd w:val="clear" w:color="auto" w:fill="auto"/>
            <w:noWrap/>
            <w:vAlign w:val="center"/>
            <w:hideMark/>
          </w:tcPr>
          <w:p w14:paraId="6A7320E0" w14:textId="77777777" w:rsidR="00570666" w:rsidRPr="00847D9B" w:rsidRDefault="00570666" w:rsidP="008B39EA">
            <w:pPr>
              <w:spacing w:after="0" w:line="360" w:lineRule="auto"/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</w:pP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HIV test ever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14:paraId="5DC10F69" w14:textId="77777777" w:rsidR="00570666" w:rsidRPr="00847D9B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</w:pP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144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52790769" w14:textId="4512A6EA" w:rsidR="00570666" w:rsidRPr="00847D9B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</w:pP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100</w:t>
            </w:r>
            <w:r w:rsidR="00566C07"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.</w:t>
            </w: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081E1FF0" w14:textId="77777777" w:rsidR="00570666" w:rsidRPr="00847D9B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</w:pP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3016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06BBF708" w14:textId="779A3685" w:rsidR="00570666" w:rsidRPr="00847D9B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b/>
                <w:sz w:val="20"/>
                <w:szCs w:val="20"/>
                <w:lang w:eastAsia="nl-BE"/>
              </w:rPr>
            </w:pP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eastAsia="nl-BE"/>
              </w:rPr>
              <w:t>100</w:t>
            </w:r>
            <w:r w:rsidR="00566C07"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eastAsia="nl-BE"/>
              </w:rPr>
              <w:t>.</w:t>
            </w: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eastAsia="nl-BE"/>
              </w:rPr>
              <w:t>0</w:t>
            </w:r>
          </w:p>
        </w:tc>
      </w:tr>
      <w:tr w:rsidR="00570666" w:rsidRPr="008F3D80" w14:paraId="289E2059" w14:textId="77777777" w:rsidTr="008B39EA">
        <w:trPr>
          <w:trHeight w:val="24"/>
        </w:trPr>
        <w:tc>
          <w:tcPr>
            <w:tcW w:w="5109" w:type="dxa"/>
            <w:shd w:val="clear" w:color="auto" w:fill="auto"/>
            <w:noWrap/>
            <w:vAlign w:val="center"/>
          </w:tcPr>
          <w:p w14:paraId="5A105DAF" w14:textId="77777777" w:rsidR="00570666" w:rsidRPr="008F3D80" w:rsidRDefault="00570666" w:rsidP="008B39EA">
            <w:pPr>
              <w:spacing w:after="0" w:line="360" w:lineRule="auto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14:paraId="40E6D96B" w14:textId="77777777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138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732FA55A" w14:textId="722A9283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95</w:t>
            </w:r>
            <w:r w:rsidR="00566C07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.</w:t>
            </w: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8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05E7527A" w14:textId="77777777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2207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1653D1A3" w14:textId="664391B7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73</w:t>
            </w:r>
            <w:r w:rsidR="00566C07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.</w:t>
            </w: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2</w:t>
            </w:r>
          </w:p>
        </w:tc>
      </w:tr>
      <w:tr w:rsidR="00570666" w:rsidRPr="008F3D80" w14:paraId="6E861510" w14:textId="77777777" w:rsidTr="008B39EA">
        <w:trPr>
          <w:trHeight w:val="24"/>
        </w:trPr>
        <w:tc>
          <w:tcPr>
            <w:tcW w:w="5109" w:type="dxa"/>
            <w:shd w:val="clear" w:color="auto" w:fill="auto"/>
            <w:noWrap/>
            <w:vAlign w:val="center"/>
          </w:tcPr>
          <w:p w14:paraId="554BD0C5" w14:textId="77777777" w:rsidR="00570666" w:rsidRPr="008F3D80" w:rsidRDefault="00570666" w:rsidP="008B39EA">
            <w:pPr>
              <w:spacing w:after="0" w:line="360" w:lineRule="auto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14:paraId="5894F89F" w14:textId="77777777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15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6612CA8B" w14:textId="493A097F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4</w:t>
            </w:r>
            <w:r w:rsidR="00566C07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.</w:t>
            </w: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2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79F12E14" w14:textId="77777777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809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3481B193" w14:textId="528B3C2E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26</w:t>
            </w:r>
            <w:r w:rsidR="00566C07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.</w:t>
            </w: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8</w:t>
            </w:r>
          </w:p>
        </w:tc>
      </w:tr>
      <w:tr w:rsidR="00570666" w:rsidRPr="00847D9B" w14:paraId="6CBB6723" w14:textId="77777777" w:rsidTr="008B39EA">
        <w:trPr>
          <w:trHeight w:val="24"/>
        </w:trPr>
        <w:tc>
          <w:tcPr>
            <w:tcW w:w="5109" w:type="dxa"/>
            <w:shd w:val="clear" w:color="auto" w:fill="auto"/>
            <w:noWrap/>
            <w:vAlign w:val="center"/>
          </w:tcPr>
          <w:p w14:paraId="28E2FDA7" w14:textId="77777777" w:rsidR="00570666" w:rsidRPr="00847D9B" w:rsidRDefault="00570666" w:rsidP="008B39EA">
            <w:pPr>
              <w:spacing w:after="0" w:line="360" w:lineRule="auto"/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</w:pP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STI test ever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14:paraId="2729A671" w14:textId="77777777" w:rsidR="00570666" w:rsidRPr="00847D9B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</w:pP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184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03E30E6D" w14:textId="429091E5" w:rsidR="00570666" w:rsidRPr="00847D9B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</w:pP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100</w:t>
            </w:r>
            <w:r w:rsidR="00566C07"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.</w:t>
            </w: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38AD291D" w14:textId="77777777" w:rsidR="00570666" w:rsidRPr="00847D9B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</w:pP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2291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660F1C3E" w14:textId="3F39C839" w:rsidR="00570666" w:rsidRPr="00847D9B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</w:pP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100</w:t>
            </w:r>
            <w:r w:rsidR="00566C07"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.</w:t>
            </w:r>
            <w:r w:rsidRPr="00847D9B">
              <w:rPr>
                <w:rFonts w:ascii="Cambria" w:eastAsia="Times New Roman" w:hAnsi="Cambria" w:cs="Times New Roman"/>
                <w:b/>
                <w:sz w:val="20"/>
                <w:szCs w:val="20"/>
                <w:lang w:val="nl-BE" w:eastAsia="nl-BE"/>
              </w:rPr>
              <w:t>0</w:t>
            </w:r>
          </w:p>
        </w:tc>
      </w:tr>
      <w:tr w:rsidR="00570666" w:rsidRPr="008F3D80" w14:paraId="10EC9F4D" w14:textId="77777777" w:rsidTr="008B39EA">
        <w:trPr>
          <w:trHeight w:val="82"/>
        </w:trPr>
        <w:tc>
          <w:tcPr>
            <w:tcW w:w="5109" w:type="dxa"/>
            <w:shd w:val="clear" w:color="auto" w:fill="auto"/>
            <w:noWrap/>
            <w:vAlign w:val="center"/>
          </w:tcPr>
          <w:p w14:paraId="6C70AA24" w14:textId="77777777" w:rsidR="00570666" w:rsidRPr="008F3D80" w:rsidRDefault="00570666" w:rsidP="008B39EA">
            <w:pPr>
              <w:spacing w:after="0" w:line="360" w:lineRule="auto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14:paraId="393C0DCE" w14:textId="77777777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168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4FEA72E0" w14:textId="26C2F7DE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91</w:t>
            </w:r>
            <w:r w:rsidR="00566C07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.</w:t>
            </w: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7045C973" w14:textId="77777777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2219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404E24F5" w14:textId="20ABCC3A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96</w:t>
            </w:r>
            <w:r w:rsidR="00566C07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.</w:t>
            </w: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9</w:t>
            </w:r>
          </w:p>
        </w:tc>
      </w:tr>
      <w:tr w:rsidR="00570666" w:rsidRPr="008F3D80" w14:paraId="491715E9" w14:textId="77777777" w:rsidTr="00537FE7">
        <w:trPr>
          <w:trHeight w:val="274"/>
        </w:trPr>
        <w:tc>
          <w:tcPr>
            <w:tcW w:w="5109" w:type="dxa"/>
            <w:shd w:val="clear" w:color="auto" w:fill="auto"/>
            <w:noWrap/>
            <w:vAlign w:val="center"/>
          </w:tcPr>
          <w:p w14:paraId="60A80DB6" w14:textId="77777777" w:rsidR="00570666" w:rsidRPr="008F3D80" w:rsidRDefault="00570666" w:rsidP="008B39EA">
            <w:pPr>
              <w:spacing w:after="0" w:line="360" w:lineRule="auto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14:paraId="2A22D68F" w14:textId="77777777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16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158E04D1" w14:textId="79C698F8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8</w:t>
            </w:r>
            <w:r w:rsidR="00566C07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.</w:t>
            </w: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7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045B89BD" w14:textId="77777777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721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46BFD9E6" w14:textId="52E7625F" w:rsidR="00570666" w:rsidRPr="008F3D80" w:rsidRDefault="00570666" w:rsidP="008B39EA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</w:pP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3</w:t>
            </w:r>
            <w:r w:rsidR="00566C07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.</w:t>
            </w:r>
            <w:r w:rsidRPr="008F3D80">
              <w:rPr>
                <w:rFonts w:ascii="Cambria" w:eastAsia="Times New Roman" w:hAnsi="Cambria" w:cs="Times New Roman"/>
                <w:sz w:val="20"/>
                <w:szCs w:val="20"/>
                <w:lang w:val="nl-BE" w:eastAsia="nl-BE"/>
              </w:rPr>
              <w:t>1</w:t>
            </w:r>
          </w:p>
        </w:tc>
      </w:tr>
    </w:tbl>
    <w:p w14:paraId="15B05ED1" w14:textId="77777777" w:rsidR="00570666" w:rsidRPr="008F3D80" w:rsidRDefault="00570666" w:rsidP="00570666">
      <w:pPr>
        <w:pStyle w:val="Heading1"/>
        <w:rPr>
          <w:rFonts w:ascii="Cambria" w:hAnsi="Cambria" w:cs="Times New Roman"/>
          <w:color w:val="auto"/>
        </w:rPr>
      </w:pPr>
    </w:p>
    <w:p w14:paraId="0E13D52C" w14:textId="77777777" w:rsidR="004B34A0" w:rsidRDefault="004B34A0"/>
    <w:sectPr w:rsidR="004B34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70666"/>
    <w:rsid w:val="00074857"/>
    <w:rsid w:val="001D0F1C"/>
    <w:rsid w:val="004B34A0"/>
    <w:rsid w:val="00537FE7"/>
    <w:rsid w:val="00566C07"/>
    <w:rsid w:val="00570666"/>
    <w:rsid w:val="00601A25"/>
    <w:rsid w:val="00683D3E"/>
    <w:rsid w:val="00724568"/>
    <w:rsid w:val="0073118E"/>
    <w:rsid w:val="00750883"/>
    <w:rsid w:val="007D2BEC"/>
    <w:rsid w:val="00847D9B"/>
    <w:rsid w:val="008B39EA"/>
    <w:rsid w:val="00C8690A"/>
    <w:rsid w:val="00CE4B06"/>
    <w:rsid w:val="00DB076F"/>
    <w:rsid w:val="00DF256A"/>
    <w:rsid w:val="00E80558"/>
    <w:rsid w:val="00EA1D06"/>
    <w:rsid w:val="00F43949"/>
    <w:rsid w:val="00F82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B01A70"/>
  <w15:docId w15:val="{8D814DD5-E40A-42ED-991D-EEF7F8923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666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06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06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06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06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06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06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06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06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06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06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06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06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06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06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06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06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06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06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06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06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06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06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06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06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06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06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06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06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0666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6C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C07"/>
    <w:rPr>
      <w:rFonts w:ascii="Tahoma" w:hAnsi="Tahoma" w:cs="Tahoma"/>
      <w:kern w:val="0"/>
      <w:sz w:val="16"/>
      <w:szCs w:val="16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3D3D3D"/>
      </a:dk1>
      <a:lt1>
        <a:sysClr val="window" lastClr="FFFAE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36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relle Thunnissen</dc:creator>
  <cp:keywords/>
  <dc:description/>
  <cp:lastModifiedBy>Estrelle Thunnissen</cp:lastModifiedBy>
  <cp:revision>13</cp:revision>
  <dcterms:created xsi:type="dcterms:W3CDTF">2024-11-18T13:44:00Z</dcterms:created>
  <dcterms:modified xsi:type="dcterms:W3CDTF">2025-02-17T09:34:00Z</dcterms:modified>
</cp:coreProperties>
</file>